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9E8" w:rsidRPr="005C1C84" w:rsidRDefault="00677E6F" w:rsidP="00BE29E8">
      <w:pPr>
        <w:rPr>
          <w:rFonts w:ascii="Arial" w:hAnsi="Arial" w:cs="Arial"/>
          <w:color w:val="000000" w:themeColor="text1"/>
        </w:rPr>
      </w:pPr>
      <w:r w:rsidRPr="00677E6F">
        <w:rPr>
          <w:noProof/>
        </w:rPr>
        <w:pict>
          <v:group id="组合 81" o:spid="_x0000_s1026" style="position:absolute;left:0;text-align:left;margin-left:-8.9pt;margin-top:7.35pt;width:425.2pt;height:105.45pt;z-index:251659264;mso-width-relative:margin;mso-height-relative:margin" coordsize="56215,1376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片 69" o:spid="_x0000_s1027" type="#_x0000_t75" style="position:absolute;width:10834;height:108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">
              <v:imagedata r:id="rId7" o:title=""/>
            </v:shape>
            <v:shape id="图片 70" o:spid="_x0000_s1028" type="#_x0000_t75" style="position:absolute;left:11334;width:10800;height:108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">
              <v:imagedata r:id="rId8" o:title=""/>
            </v:shape>
            <v:shape id="图片 78" o:spid="_x0000_s1029" type="#_x0000_t75" style="position:absolute;left:33899;width:10833;height:108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">
              <v:imagedata r:id="rId9" o:title=""/>
            </v:shape>
            <v:shape id="图片 79" o:spid="_x0000_s1030" type="#_x0000_t75" style="position:absolute;left:45415;width:10800;height:108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">
              <v:imagedata r:id="rId10" o:title=""/>
            </v:shape>
            <v:shape id="图片 80" o:spid="_x0000_s1031" type="#_x0000_t75" style="position:absolute;left:22597;width:10800;height:108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">
              <v:imagedata r:id="rId11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46" o:spid="_x0000_s1032" type="#_x0000_t202" style="position:absolute;left:3327;top:10784;width:3741;height:2977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" filled="f" stroked="f">
              <v:textbox style="mso-fit-shape-to-text:t">
                <w:txbxContent>
                  <w:p w:rsidR="00BE29E8" w:rsidRPr="000A4824" w:rsidRDefault="00BE29E8" w:rsidP="00BE29E8">
                    <w:pPr>
                      <w:rPr>
                        <w:kern w:val="0"/>
                        <w:sz w:val="20"/>
                        <w:szCs w:val="20"/>
                      </w:rPr>
                    </w:pPr>
                    <w:r w:rsidRPr="000A4824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(A)</w:t>
                    </w:r>
                  </w:p>
                </w:txbxContent>
              </v:textbox>
            </v:shape>
            <v:shape id="文本框 48" o:spid="_x0000_s1033" type="#_x0000_t202" style="position:absolute;left:14550;top:10781;width:3741;height:2977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" filled="f" stroked="f">
              <v:textbox style="mso-fit-shape-to-text:t">
                <w:txbxContent>
                  <w:p w:rsidR="00BE29E8" w:rsidRPr="000A4824" w:rsidRDefault="00BE29E8" w:rsidP="00BE29E8">
                    <w:pPr>
                      <w:rPr>
                        <w:kern w:val="0"/>
                        <w:sz w:val="20"/>
                        <w:szCs w:val="20"/>
                      </w:rPr>
                    </w:pPr>
                    <w:r w:rsidRPr="000A4824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(B)</w:t>
                    </w:r>
                  </w:p>
                </w:txbxContent>
              </v:textbox>
            </v:shape>
            <v:shape id="文本框 49" o:spid="_x0000_s1034" type="#_x0000_t202" style="position:absolute;left:25916;top:10784;width:3741;height:2977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" filled="f" stroked="f">
              <v:textbox style="mso-fit-shape-to-text:t">
                <w:txbxContent>
                  <w:p w:rsidR="00BE29E8" w:rsidRPr="000A4824" w:rsidRDefault="00BE29E8" w:rsidP="00BE29E8">
                    <w:pPr>
                      <w:rPr>
                        <w:kern w:val="0"/>
                        <w:sz w:val="20"/>
                        <w:szCs w:val="20"/>
                      </w:rPr>
                    </w:pPr>
                    <w:r w:rsidRPr="000A4824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(C)</w:t>
                    </w:r>
                  </w:p>
                </w:txbxContent>
              </v:textbox>
            </v:shape>
            <v:shape id="文本框 50" o:spid="_x0000_s1035" type="#_x0000_t202" style="position:absolute;left:37246;top:10793;width:3811;height:297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" filled="f" stroked="f">
              <v:textbox style="mso-fit-shape-to-text:t">
                <w:txbxContent>
                  <w:p w:rsidR="00BE29E8" w:rsidRPr="000A4824" w:rsidRDefault="00BE29E8" w:rsidP="00BE29E8">
                    <w:pPr>
                      <w:rPr>
                        <w:kern w:val="0"/>
                        <w:sz w:val="20"/>
                        <w:szCs w:val="20"/>
                      </w:rPr>
                    </w:pPr>
                    <w:r w:rsidRPr="000A4824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(D)</w:t>
                    </w:r>
                  </w:p>
                </w:txbxContent>
              </v:textbox>
            </v:shape>
            <v:shape id="文本框 51" o:spid="_x0000_s1036" type="#_x0000_t202" style="position:absolute;left:48955;top:10783;width:3669;height:2978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" filled="f" stroked="f">
              <v:textbox style="mso-fit-shape-to-text:t">
                <w:txbxContent>
                  <w:p w:rsidR="00BE29E8" w:rsidRPr="000A4824" w:rsidRDefault="00BE29E8" w:rsidP="00BE29E8">
                    <w:pPr>
                      <w:rPr>
                        <w:kern w:val="0"/>
                        <w:sz w:val="20"/>
                        <w:szCs w:val="20"/>
                      </w:rPr>
                    </w:pPr>
                    <w:r w:rsidRPr="000A4824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</w:rPr>
                      <w:t>(E)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直接箭头连接符 89" o:spid="_x0000_s1037" type="#_x0000_t32" style="position:absolute;left:45568;top:1124;width:1080;height:10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" strokecolor="red" strokeweight="3pt">
              <v:stroke endarrow="block" joinstyle="miter"/>
              <o:lock v:ext="edit" shapetype="f"/>
            </v:shape>
            <v:shape id="直接箭头连接符 90" o:spid="_x0000_s1038" type="#_x0000_t32" style="position:absolute;left:25883;top:7855;width:1080;height:10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" strokecolor="red" strokeweight="3pt">
              <v:stroke endarrow="block" joinstyle="miter"/>
              <o:lock v:ext="edit" shapetype="f"/>
            </v:shape>
            <v:shape id="直接箭头连接符 91" o:spid="_x0000_s1039" type="#_x0000_t32" style="position:absolute;left:30328;top:6776;width:1080;height:10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" strokecolor="red" strokeweight="3pt">
              <v:stroke endarrow="block" joinstyle="miter"/>
              <o:lock v:ext="edit" shapetype="f"/>
            </v:shape>
            <v:shape id="直接箭头连接符 92" o:spid="_x0000_s1040" type="#_x0000_t32" style="position:absolute;left:14135;top:9062;width:1080;height:10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" strokecolor="red" strokeweight="3pt">
              <v:stroke endarrow="block" joinstyle="miter"/>
              <o:lock v:ext="edit" shapetype="f"/>
            </v:shape>
            <v:shape id="直接箭头连接符 93" o:spid="_x0000_s1041" type="#_x0000_t32" style="position:absolute;left:20295;top:6649;width:1080;height:10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" strokecolor="red" strokeweight="3pt">
              <v:stroke endarrow="block" joinstyle="miter"/>
              <o:lock v:ext="edit" shapetype="f"/>
            </v:shape>
            <v:shape id="直接箭头连接符 94" o:spid="_x0000_s1042" type="#_x0000_t32" style="position:absolute;left:11405;top:4236;width:1080;height:10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" strokecolor="red" strokeweight="3pt">
              <v:stroke endarrow="block" joinstyle="miter"/>
              <o:lock v:ext="edit" shapetype="f"/>
            </v:shape>
            <v:shape id="直接箭头连接符 95" o:spid="_x0000_s1043" type="#_x0000_t32" style="position:absolute;left:14262;top:1188;width:1080;height:10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" strokecolor="red" strokeweight="3pt">
              <v:stroke endarrow="block" joinstyle="miter"/>
              <o:lock v:ext="edit" shapetype="f"/>
            </v:shape>
            <v:shape id="直接箭头连接符 96" o:spid="_x0000_s1044" type="#_x0000_t32" style="position:absolute;left:1499;top:9720;width:1080;height:10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" strokecolor="red" strokeweight="3pt">
              <v:stroke endarrow="block" joinstyle="miter"/>
              <o:lock v:ext="edit" shapetype="f"/>
            </v:shape>
            <v:shape id="直接箭头连接符 97" o:spid="_x0000_s1045" type="#_x0000_t32" style="position:absolute;left:4674;top:5315;width:1080;height:10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" strokecolor="red" strokeweight="3pt">
              <v:stroke endarrow="block" joinstyle="miter"/>
              <o:lock v:ext="edit" shapetype="f"/>
            </v:shape>
            <v:shape id="直接箭头连接符 98" o:spid="_x0000_s1046" type="#_x0000_t32" style="position:absolute;left:2070;top:2775;width:1080;height:10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" strokecolor="red" strokeweight="3pt">
              <v:stroke endarrow="block" joinstyle="miter"/>
              <o:lock v:ext="edit" shapetype="f"/>
            </v:shape>
            <v:shape id="直接箭头连接符 99" o:spid="_x0000_s1047" type="#_x0000_t32" style="position:absolute;left:9055;top:2267;width:1080;height:10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" strokecolor="red" strokeweight="3pt">
              <v:stroke endarrow="block" joinstyle="miter"/>
              <o:lock v:ext="edit" shapetype="f"/>
            </v:shape>
            <v:shape id="直接箭头连接符 100" o:spid="_x0000_s1048" type="#_x0000_t32" style="position:absolute;left:52045;top:8744;width:1080;height:10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" strokecolor="red" strokeweight="3pt">
              <v:stroke endarrow="block" joinstyle="miter"/>
              <o:lock v:ext="edit" shapetype="f"/>
            </v:shape>
            <v:shape id="直接箭头连接符 101" o:spid="_x0000_s1049" type="#_x0000_t32" style="position:absolute;left:54204;top:1632;width:1080;height:10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" strokecolor="red" strokeweight="3pt">
              <v:stroke endarrow="block" joinstyle="miter"/>
              <o:lock v:ext="edit" shapetype="f"/>
            </v:shape>
            <v:shape id="直接箭头连接符 102" o:spid="_x0000_s1050" type="#_x0000_t32" style="position:absolute;left:37059;top:9720;width:1080;height:10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" strokecolor="red" strokeweight="3pt">
              <v:stroke endarrow="block" joinstyle="miter"/>
              <o:lock v:ext="edit" shapetype="f"/>
            </v:shape>
            <v:shape id="直接箭头连接符 103" o:spid="_x0000_s1051" type="#_x0000_t32" style="position:absolute;left:35090;top:934;width:1080;height:1080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" strokecolor="red" strokeweight="3pt">
              <v:stroke endarrow="block" joinstyle="miter"/>
              <o:lock v:ext="edit" shapetype="f"/>
            </v:shape>
          </v:group>
        </w:pict>
      </w:r>
    </w:p>
    <w:p w:rsidR="00BE29E8" w:rsidRDefault="00BE29E8" w:rsidP="00BE29E8">
      <w:pPr>
        <w:rPr>
          <w:rFonts w:ascii="Arial" w:hAnsi="Arial" w:cs="Arial"/>
          <w:color w:val="000000" w:themeColor="text1"/>
        </w:rPr>
      </w:pPr>
    </w:p>
    <w:p w:rsidR="00BE29E8" w:rsidRDefault="00BE29E8" w:rsidP="00BE29E8">
      <w:pPr>
        <w:rPr>
          <w:rFonts w:ascii="Arial" w:hAnsi="Arial" w:cs="Arial"/>
          <w:color w:val="000000" w:themeColor="text1"/>
        </w:rPr>
      </w:pPr>
    </w:p>
    <w:p w:rsidR="00BE29E8" w:rsidRDefault="00BE29E8" w:rsidP="00BE29E8">
      <w:pPr>
        <w:rPr>
          <w:rFonts w:ascii="Arial" w:hAnsi="Arial" w:cs="Arial"/>
          <w:color w:val="000000" w:themeColor="text1"/>
        </w:rPr>
      </w:pPr>
    </w:p>
    <w:p w:rsidR="00BE29E8" w:rsidRDefault="00BE29E8" w:rsidP="00BE29E8">
      <w:pPr>
        <w:rPr>
          <w:rFonts w:ascii="Arial" w:hAnsi="Arial" w:cs="Arial"/>
          <w:color w:val="000000" w:themeColor="text1"/>
        </w:rPr>
      </w:pPr>
    </w:p>
    <w:p w:rsidR="00BE29E8" w:rsidRDefault="00BE29E8" w:rsidP="00BE29E8">
      <w:pPr>
        <w:rPr>
          <w:rFonts w:ascii="Arial" w:hAnsi="Arial" w:cs="Arial"/>
          <w:color w:val="000000" w:themeColor="text1"/>
        </w:rPr>
      </w:pPr>
    </w:p>
    <w:p w:rsidR="00BE29E8" w:rsidRDefault="00BE29E8" w:rsidP="00BE29E8">
      <w:pPr>
        <w:rPr>
          <w:rFonts w:ascii="Arial" w:hAnsi="Arial" w:cs="Arial"/>
          <w:color w:val="000000" w:themeColor="text1"/>
        </w:rPr>
      </w:pPr>
    </w:p>
    <w:p w:rsidR="009E35D7" w:rsidRPr="005C1C84" w:rsidRDefault="009E35D7" w:rsidP="00BE29E8">
      <w:pPr>
        <w:rPr>
          <w:rFonts w:ascii="Arial" w:hAnsi="Arial" w:cs="Arial"/>
          <w:color w:val="000000" w:themeColor="text1"/>
        </w:rPr>
      </w:pPr>
    </w:p>
    <w:p w:rsidR="00EB5E30" w:rsidRPr="0056673C" w:rsidRDefault="00EB5E30" w:rsidP="00EB5E30">
      <w:pPr>
        <w:spacing w:line="480" w:lineRule="auto"/>
        <w:rPr>
          <w:szCs w:val="21"/>
        </w:rPr>
      </w:pPr>
      <w:r w:rsidRPr="0056673C">
        <w:rPr>
          <w:b/>
          <w:bCs/>
          <w:szCs w:val="21"/>
        </w:rPr>
        <w:t>A</w:t>
      </w:r>
      <w:r w:rsidRPr="0056673C">
        <w:rPr>
          <w:rFonts w:hint="eastAsia"/>
          <w:b/>
          <w:bCs/>
          <w:szCs w:val="21"/>
        </w:rPr>
        <w:t>dditional</w:t>
      </w:r>
      <w:r w:rsidR="00756AFB">
        <w:rPr>
          <w:rFonts w:hint="eastAsia"/>
          <w:b/>
          <w:bCs/>
          <w:szCs w:val="21"/>
        </w:rPr>
        <w:t xml:space="preserve"> </w:t>
      </w:r>
      <w:r w:rsidRPr="0056673C">
        <w:rPr>
          <w:rFonts w:hint="eastAsia"/>
          <w:b/>
          <w:bCs/>
          <w:szCs w:val="21"/>
        </w:rPr>
        <w:t>f</w:t>
      </w:r>
      <w:r w:rsidRPr="0056673C">
        <w:rPr>
          <w:b/>
          <w:bCs/>
          <w:szCs w:val="21"/>
        </w:rPr>
        <w:t xml:space="preserve">ile 3: Fig. </w:t>
      </w:r>
      <w:proofErr w:type="spellStart"/>
      <w:r w:rsidRPr="0056673C">
        <w:rPr>
          <w:b/>
          <w:bCs/>
          <w:szCs w:val="21"/>
        </w:rPr>
        <w:t>S3</w:t>
      </w:r>
      <w:proofErr w:type="spellEnd"/>
      <w:r w:rsidRPr="0056673C">
        <w:rPr>
          <w:szCs w:val="21"/>
        </w:rPr>
        <w:t xml:space="preserve"> </w:t>
      </w:r>
      <w:r w:rsidR="000F2F15">
        <w:rPr>
          <w:rFonts w:hint="eastAsia"/>
          <w:szCs w:val="21"/>
        </w:rPr>
        <w:t xml:space="preserve"> </w:t>
      </w:r>
      <w:r w:rsidRPr="0056673C">
        <w:rPr>
          <w:szCs w:val="21"/>
        </w:rPr>
        <w:t xml:space="preserve">Representative Giemsa-staining images of different groups from </w:t>
      </w:r>
      <w:r w:rsidRPr="0056673C">
        <w:rPr>
          <w:i/>
          <w:iCs/>
          <w:szCs w:val="21"/>
        </w:rPr>
        <w:t>P. yoelii</w:t>
      </w:r>
      <w:r w:rsidRPr="0056673C">
        <w:rPr>
          <w:szCs w:val="21"/>
        </w:rPr>
        <w:t xml:space="preserve"> infected mice at day-4, including vehicle control in male (A), vehicle control in female (B), chloroquine (</w:t>
      </w:r>
      <w:proofErr w:type="spellStart"/>
      <w:r w:rsidRPr="0056673C">
        <w:rPr>
          <w:szCs w:val="21"/>
        </w:rPr>
        <w:t>CQ</w:t>
      </w:r>
      <w:proofErr w:type="spellEnd"/>
      <w:r w:rsidRPr="0056673C">
        <w:rPr>
          <w:szCs w:val="21"/>
        </w:rPr>
        <w:t xml:space="preserve">, positive control, 1 mg/kg, C), naphthoquine in male (1 mg/kg, D), and naphthoquine in female mice (1 mg/kg, E). Red arrows indicated the </w:t>
      </w:r>
      <w:r w:rsidRPr="0056673C">
        <w:rPr>
          <w:i/>
          <w:iCs/>
          <w:szCs w:val="21"/>
        </w:rPr>
        <w:t>P. yoelii</w:t>
      </w:r>
      <w:r w:rsidRPr="0056673C">
        <w:rPr>
          <w:szCs w:val="21"/>
        </w:rPr>
        <w:t>-infected red blood cells.</w:t>
      </w:r>
    </w:p>
    <w:sectPr w:rsidR="00EB5E30" w:rsidRPr="0056673C" w:rsidSect="00923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2693" w:rsidRDefault="00472693" w:rsidP="00BE29E8">
      <w:r>
        <w:separator/>
      </w:r>
    </w:p>
  </w:endnote>
  <w:endnote w:type="continuationSeparator" w:id="0">
    <w:p w:rsidR="00472693" w:rsidRDefault="00472693" w:rsidP="00BE29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2693" w:rsidRDefault="00472693" w:rsidP="00BE29E8">
      <w:r>
        <w:separator/>
      </w:r>
    </w:p>
  </w:footnote>
  <w:footnote w:type="continuationSeparator" w:id="0">
    <w:p w:rsidR="00472693" w:rsidRDefault="00472693" w:rsidP="00BE29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44AD"/>
    <w:rsid w:val="00057E95"/>
    <w:rsid w:val="00095DEA"/>
    <w:rsid w:val="000F2F15"/>
    <w:rsid w:val="00104CFB"/>
    <w:rsid w:val="001C45A2"/>
    <w:rsid w:val="00217951"/>
    <w:rsid w:val="003C153F"/>
    <w:rsid w:val="0044743D"/>
    <w:rsid w:val="00472693"/>
    <w:rsid w:val="0048769A"/>
    <w:rsid w:val="004C7645"/>
    <w:rsid w:val="00526E84"/>
    <w:rsid w:val="005359F5"/>
    <w:rsid w:val="00631AD1"/>
    <w:rsid w:val="00666975"/>
    <w:rsid w:val="00677E6F"/>
    <w:rsid w:val="006E0A2A"/>
    <w:rsid w:val="00756AFB"/>
    <w:rsid w:val="007D1C81"/>
    <w:rsid w:val="007E0F14"/>
    <w:rsid w:val="00923FBF"/>
    <w:rsid w:val="009E33C4"/>
    <w:rsid w:val="009E35D7"/>
    <w:rsid w:val="009E67DC"/>
    <w:rsid w:val="009F1CD8"/>
    <w:rsid w:val="00A8048A"/>
    <w:rsid w:val="00A9267F"/>
    <w:rsid w:val="00AA006C"/>
    <w:rsid w:val="00B44834"/>
    <w:rsid w:val="00B83020"/>
    <w:rsid w:val="00B9508D"/>
    <w:rsid w:val="00BE29E8"/>
    <w:rsid w:val="00C27436"/>
    <w:rsid w:val="00C974BC"/>
    <w:rsid w:val="00CA5A7D"/>
    <w:rsid w:val="00CE6787"/>
    <w:rsid w:val="00D435DA"/>
    <w:rsid w:val="00DC44AD"/>
    <w:rsid w:val="00EB5E30"/>
    <w:rsid w:val="00EE5EC8"/>
    <w:rsid w:val="00F41FC5"/>
    <w:rsid w:val="00FE6A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  <o:rules v:ext="edit">
        <o:r id="V:Rule16" type="connector" idref="#直接箭头连接符 98"/>
        <o:r id="V:Rule17" type="connector" idref="#直接箭头连接符 100"/>
        <o:r id="V:Rule18" type="connector" idref="#直接箭头连接符 90"/>
        <o:r id="V:Rule19" type="connector" idref="#直接箭头连接符 95"/>
        <o:r id="V:Rule20" type="connector" idref="#直接箭头连接符 89"/>
        <o:r id="V:Rule21" type="connector" idref="#直接箭头连接符 92"/>
        <o:r id="V:Rule22" type="connector" idref="#直接箭头连接符 96"/>
        <o:r id="V:Rule23" type="connector" idref="#直接箭头连接符 97"/>
        <o:r id="V:Rule24" type="connector" idref="#直接箭头连接符 94"/>
        <o:r id="V:Rule25" type="connector" idref="#直接箭头连接符 102"/>
        <o:r id="V:Rule26" type="connector" idref="#直接箭头连接符 101"/>
        <o:r id="V:Rule27" type="connector" idref="#直接箭头连接符 99"/>
        <o:r id="V:Rule28" type="connector" idref="#直接箭头连接符 103"/>
        <o:r id="V:Rule29" type="connector" idref="#直接箭头连接符 91"/>
        <o:r id="V:Rule30" type="connector" idref="#直接箭头连接符 9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E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2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29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29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9E8"/>
    <w:rPr>
      <w:sz w:val="18"/>
      <w:szCs w:val="18"/>
    </w:rPr>
  </w:style>
  <w:style w:type="table" w:styleId="TableGrid">
    <w:name w:val="Table Grid"/>
    <w:basedOn w:val="TableNormal"/>
    <w:uiPriority w:val="39"/>
    <w:rsid w:val="00BE29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5E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E30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D3C1F9-FCE1-4DB4-8DD3-B2C9C07B0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0011692</cp:lastModifiedBy>
  <cp:revision>27</cp:revision>
  <cp:lastPrinted>2019-11-14T01:54:00Z</cp:lastPrinted>
  <dcterms:created xsi:type="dcterms:W3CDTF">2019-11-13T07:21:00Z</dcterms:created>
  <dcterms:modified xsi:type="dcterms:W3CDTF">2020-02-07T01:31:00Z</dcterms:modified>
</cp:coreProperties>
</file>